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979C7" w14:textId="2CE31D4F" w:rsidR="00BD7596" w:rsidRPr="00804AF6" w:rsidRDefault="00BD7596" w:rsidP="00FB663B">
      <w:pPr>
        <w:pStyle w:val="Beschriftung"/>
        <w:keepNext/>
        <w:spacing w:line="360" w:lineRule="auto"/>
        <w:rPr>
          <w:i w:val="0"/>
          <w:iCs w:val="0"/>
          <w:color w:val="000000" w:themeColor="text1"/>
          <w:sz w:val="22"/>
          <w:szCs w:val="22"/>
          <w:lang w:val="en-GB"/>
        </w:rPr>
      </w:pPr>
      <w:r w:rsidRPr="00804AF6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 xml:space="preserve">Table </w:t>
      </w:r>
      <w:r w:rsidR="00B26F00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S</w:t>
      </w:r>
      <w:r w:rsidR="00310FE0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1</w:t>
      </w:r>
      <w:r w:rsidRPr="00804AF6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:</w:t>
      </w:r>
      <w:r w:rsidRPr="00804AF6">
        <w:rPr>
          <w:i w:val="0"/>
          <w:iCs w:val="0"/>
          <w:color w:val="000000" w:themeColor="text1"/>
          <w:sz w:val="22"/>
          <w:szCs w:val="22"/>
          <w:lang w:val="en-GB"/>
        </w:rPr>
        <w:t xml:space="preserve"> Differences of PACU LOS in minutes between different types of surgery in the PANDA group compared to the control group. </w:t>
      </w:r>
      <w:r w:rsidRPr="004B4153">
        <w:rPr>
          <w:i w:val="0"/>
          <w:iCs w:val="0"/>
          <w:color w:val="000000" w:themeColor="text1"/>
          <w:sz w:val="22"/>
          <w:szCs w:val="22"/>
          <w:lang w:val="en-GB"/>
        </w:rPr>
        <w:t>The values are estimated coefficients based on a weighted linear model with additional adjustment for surgery type, with plastic surgery being the reference category.</w:t>
      </w:r>
    </w:p>
    <w:p w14:paraId="2E119AD7" w14:textId="77777777" w:rsidR="00BD7596" w:rsidRPr="00804AF6" w:rsidRDefault="00BD7596" w:rsidP="00FB663B">
      <w:pPr>
        <w:spacing w:line="360" w:lineRule="auto"/>
        <w:rPr>
          <w:color w:val="000000" w:themeColor="text1"/>
          <w:lang w:val="en-GB"/>
        </w:rPr>
      </w:pPr>
    </w:p>
    <w:tbl>
      <w:tblPr>
        <w:tblW w:w="9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  <w:gridCol w:w="1843"/>
        <w:gridCol w:w="1404"/>
      </w:tblGrid>
      <w:tr w:rsidR="00BD7596" w:rsidRPr="00804AF6" w14:paraId="49D78F3B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746DF1E2" w14:textId="77777777" w:rsidR="00BD7596" w:rsidRPr="00804AF6" w:rsidRDefault="00BD7596" w:rsidP="00FB663B">
            <w:pPr>
              <w:spacing w:line="360" w:lineRule="auto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Characteristic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E56BC1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Coefficient</w:t>
            </w:r>
            <w:r w:rsidRPr="00804AF6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3A04E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4B4153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 xml:space="preserve">95% CI </w:t>
            </w:r>
          </w:p>
        </w:tc>
        <w:tc>
          <w:tcPr>
            <w:tcW w:w="1404" w:type="dxa"/>
          </w:tcPr>
          <w:p w14:paraId="0D09BE56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BD7596" w:rsidRPr="00804AF6" w14:paraId="548169F3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center"/>
          </w:tcPr>
          <w:p w14:paraId="6D9EA7CB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PANDA group (overall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A97FD05" w14:textId="77777777" w:rsidR="00BD7596" w:rsidRPr="004B4153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4B4153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D2A6C6" w14:textId="77777777" w:rsidR="00BD7596" w:rsidRPr="004B4153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4B4153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20, -12</w:t>
            </w:r>
          </w:p>
        </w:tc>
        <w:tc>
          <w:tcPr>
            <w:tcW w:w="1404" w:type="dxa"/>
          </w:tcPr>
          <w:p w14:paraId="3354BA72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BD7596" w:rsidRPr="00804AF6" w14:paraId="1B1F1248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3CA7482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Ophthalmic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E461EB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8D1ACF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32, -14</w:t>
            </w:r>
          </w:p>
        </w:tc>
        <w:tc>
          <w:tcPr>
            <w:tcW w:w="1404" w:type="dxa"/>
          </w:tcPr>
          <w:p w14:paraId="0C4A5803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BD7596" w:rsidRPr="00804AF6" w14:paraId="09A8E097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20D078F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Urologic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E7C3A8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49BB2F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21, -4.4</w:t>
            </w:r>
          </w:p>
        </w:tc>
        <w:tc>
          <w:tcPr>
            <w:tcW w:w="1404" w:type="dxa"/>
          </w:tcPr>
          <w:p w14:paraId="3D9EA190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0.003</w:t>
            </w:r>
          </w:p>
        </w:tc>
      </w:tr>
      <w:tr w:rsidR="00BD7596" w:rsidRPr="00804AF6" w14:paraId="369D724E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EBCBB13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Ear, nose, throat, pharynx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61A6EA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D1EC5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19, -5.8</w:t>
            </w:r>
          </w:p>
        </w:tc>
        <w:tc>
          <w:tcPr>
            <w:tcW w:w="1404" w:type="dxa"/>
          </w:tcPr>
          <w:p w14:paraId="73A25B82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BD7596" w:rsidRPr="00804AF6" w14:paraId="19A29457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136D95A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Gynaecologic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3D2252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A685A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19, -4.4</w:t>
            </w:r>
          </w:p>
        </w:tc>
        <w:tc>
          <w:tcPr>
            <w:tcW w:w="1404" w:type="dxa"/>
          </w:tcPr>
          <w:p w14:paraId="1B61FFE4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0.001</w:t>
            </w:r>
          </w:p>
        </w:tc>
      </w:tr>
      <w:tr w:rsidR="00BD7596" w:rsidRPr="00804AF6" w14:paraId="763D5473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D217E2A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Oral maxillofacial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F1B958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5.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6045A0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15, 5.4</w:t>
            </w:r>
          </w:p>
        </w:tc>
        <w:tc>
          <w:tcPr>
            <w:tcW w:w="1404" w:type="dxa"/>
          </w:tcPr>
          <w:p w14:paraId="245BF11B" w14:textId="77777777" w:rsidR="00BD7596" w:rsidRPr="004B4153" w:rsidRDefault="00BD7596" w:rsidP="00FB663B">
            <w:pPr>
              <w:spacing w:line="360" w:lineRule="auto"/>
              <w:jc w:val="center"/>
              <w:rPr>
                <w:rFonts w:cs="Arial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4B4153">
              <w:rPr>
                <w:rFonts w:cs="Arial"/>
                <w:bCs/>
                <w:color w:val="000000" w:themeColor="text1"/>
                <w:sz w:val="22"/>
                <w:szCs w:val="22"/>
                <w:lang w:val="en-GB" w:eastAsia="en-GB"/>
              </w:rPr>
              <w:t>0.3</w:t>
            </w:r>
          </w:p>
        </w:tc>
      </w:tr>
      <w:tr w:rsidR="00BD7596" w:rsidRPr="00804AF6" w14:paraId="1195FD98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9DDB019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Plastic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B96D59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A4C700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1404" w:type="dxa"/>
          </w:tcPr>
          <w:p w14:paraId="18731269" w14:textId="77777777" w:rsidR="00BD7596" w:rsidRPr="004B4153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4B4153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</w:tr>
      <w:tr w:rsidR="00BD7596" w:rsidRPr="00804AF6" w14:paraId="4EC2AB3F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22E7394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Thoracic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14D9EC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F8EE74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-5.7, 30</w:t>
            </w:r>
          </w:p>
        </w:tc>
        <w:tc>
          <w:tcPr>
            <w:tcW w:w="1404" w:type="dxa"/>
          </w:tcPr>
          <w:p w14:paraId="1DE0A911" w14:textId="77777777" w:rsidR="00BD7596" w:rsidRPr="004B4153" w:rsidRDefault="00BD7596" w:rsidP="00FB663B">
            <w:pPr>
              <w:spacing w:line="360" w:lineRule="auto"/>
              <w:jc w:val="center"/>
              <w:rPr>
                <w:rFonts w:cs="Arial"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4B4153">
              <w:rPr>
                <w:rFonts w:cs="Arial"/>
                <w:bCs/>
                <w:color w:val="000000" w:themeColor="text1"/>
                <w:sz w:val="22"/>
                <w:szCs w:val="22"/>
                <w:lang w:val="en-GB" w:eastAsia="en-GB"/>
              </w:rPr>
              <w:t>0.2</w:t>
            </w:r>
          </w:p>
        </w:tc>
      </w:tr>
      <w:tr w:rsidR="00BD7596" w:rsidRPr="00804AF6" w14:paraId="6C220760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D3060F6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Trauma / Orthopaedic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04855F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D7CB5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15, 31</w:t>
            </w:r>
          </w:p>
        </w:tc>
        <w:tc>
          <w:tcPr>
            <w:tcW w:w="1404" w:type="dxa"/>
          </w:tcPr>
          <w:p w14:paraId="1525F483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BD7596" w:rsidRPr="00804AF6" w14:paraId="7C24AAF7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081DA25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General and bariatric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9AA96A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62179C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16,32</w:t>
            </w:r>
          </w:p>
        </w:tc>
        <w:tc>
          <w:tcPr>
            <w:tcW w:w="1404" w:type="dxa"/>
          </w:tcPr>
          <w:p w14:paraId="363075D1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BD7596" w:rsidRPr="00804AF6" w14:paraId="286A311C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5BFAFFB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Cardiac /Vascular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CEF98A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47F64E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25, 49</w:t>
            </w:r>
          </w:p>
        </w:tc>
        <w:tc>
          <w:tcPr>
            <w:tcW w:w="1404" w:type="dxa"/>
          </w:tcPr>
          <w:p w14:paraId="53C0D9A3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BD7596" w:rsidRPr="00804AF6" w14:paraId="4BF5A6AD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CEAD26C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Neuro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972525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78C0D9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26, 53</w:t>
            </w:r>
          </w:p>
        </w:tc>
        <w:tc>
          <w:tcPr>
            <w:tcW w:w="1404" w:type="dxa"/>
          </w:tcPr>
          <w:p w14:paraId="6F8B3ED0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BD7596" w:rsidRPr="00804AF6" w14:paraId="6117A0AC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A081117" w14:textId="77777777" w:rsidR="00BD7596" w:rsidRPr="00804AF6" w:rsidRDefault="00BD7596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Oth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847BD2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8EE04E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58,118</w:t>
            </w:r>
          </w:p>
        </w:tc>
        <w:tc>
          <w:tcPr>
            <w:tcW w:w="1404" w:type="dxa"/>
          </w:tcPr>
          <w:p w14:paraId="2740194F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BD7596" w:rsidRPr="00804AF6" w14:paraId="5EB297CB" w14:textId="77777777" w:rsidTr="00D0259A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27BD06E" w14:textId="069600D7" w:rsidR="00BD7596" w:rsidRPr="00804AF6" w:rsidRDefault="006B622A" w:rsidP="00FB663B">
            <w:pPr>
              <w:spacing w:line="360" w:lineRule="auto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 xml:space="preserve">Kidney </w:t>
            </w:r>
            <w:r w:rsidR="00BD7596"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Transplantation surgery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F80605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2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0BC389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173, 239</w:t>
            </w:r>
          </w:p>
        </w:tc>
        <w:tc>
          <w:tcPr>
            <w:tcW w:w="1404" w:type="dxa"/>
          </w:tcPr>
          <w:p w14:paraId="1E5930D2" w14:textId="77777777" w:rsidR="00BD7596" w:rsidRPr="00804AF6" w:rsidRDefault="00BD7596" w:rsidP="00FB663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</w:pPr>
            <w:r w:rsidRPr="00804AF6">
              <w:rPr>
                <w:rFonts w:cs="Arial"/>
                <w:color w:val="000000" w:themeColor="text1"/>
                <w:sz w:val="22"/>
                <w:szCs w:val="22"/>
                <w:lang w:val="en-GB" w:eastAsia="en-GB"/>
              </w:rPr>
              <w:t>&lt;0.001</w:t>
            </w:r>
          </w:p>
        </w:tc>
      </w:tr>
    </w:tbl>
    <w:p w14:paraId="047626BC" w14:textId="77777777" w:rsidR="00A3705E" w:rsidRDefault="00A3705E" w:rsidP="00FB663B">
      <w:pPr>
        <w:spacing w:line="360" w:lineRule="auto"/>
      </w:pPr>
    </w:p>
    <w:p w14:paraId="43B8A18F" w14:textId="77777777" w:rsidR="002746DA" w:rsidRPr="00804AF6" w:rsidRDefault="002746DA" w:rsidP="00FB663B">
      <w:pPr>
        <w:pStyle w:val="Beschriftung"/>
        <w:keepNext/>
        <w:spacing w:after="0" w:line="360" w:lineRule="auto"/>
        <w:rPr>
          <w:i w:val="0"/>
          <w:iCs w:val="0"/>
          <w:color w:val="000000" w:themeColor="text1"/>
          <w:sz w:val="22"/>
          <w:szCs w:val="22"/>
          <w:lang w:val="en-GB"/>
        </w:rPr>
      </w:pPr>
      <w:r w:rsidRPr="002746DA">
        <w:rPr>
          <w:i w:val="0"/>
          <w:iCs w:val="0"/>
          <w:color w:val="000000" w:themeColor="text1"/>
          <w:sz w:val="22"/>
          <w:szCs w:val="22"/>
          <w:lang w:val="en-GB"/>
        </w:rPr>
        <w:t>Abbreviations</w:t>
      </w:r>
      <w:r>
        <w:t xml:space="preserve">: </w:t>
      </w:r>
      <w:r w:rsidRPr="00804AF6">
        <w:rPr>
          <w:i w:val="0"/>
          <w:iCs w:val="0"/>
          <w:color w:val="000000" w:themeColor="text1"/>
          <w:sz w:val="22"/>
          <w:szCs w:val="22"/>
          <w:lang w:val="en-GB"/>
        </w:rPr>
        <w:t xml:space="preserve">PANDA: </w:t>
      </w:r>
      <w:proofErr w:type="spellStart"/>
      <w:r w:rsidRPr="00804AF6">
        <w:rPr>
          <w:i w:val="0"/>
          <w:iCs w:val="0"/>
          <w:color w:val="000000" w:themeColor="text1"/>
          <w:sz w:val="22"/>
          <w:szCs w:val="22"/>
          <w:lang w:val="en-GB"/>
        </w:rPr>
        <w:t>Postanaesthesia</w:t>
      </w:r>
      <w:proofErr w:type="spellEnd"/>
      <w:r w:rsidRPr="00804AF6">
        <w:rPr>
          <w:i w:val="0"/>
          <w:iCs w:val="0"/>
          <w:color w:val="000000" w:themeColor="text1"/>
          <w:sz w:val="22"/>
          <w:szCs w:val="22"/>
          <w:lang w:val="en-GB"/>
        </w:rPr>
        <w:t xml:space="preserve"> Discharge Assessment, PACU: post anaesthesia care unit</w:t>
      </w:r>
    </w:p>
    <w:p w14:paraId="1D1ACBAF" w14:textId="77777777" w:rsidR="008B1C41" w:rsidRPr="00386308" w:rsidRDefault="008B1C41" w:rsidP="00FB663B">
      <w:pPr>
        <w:spacing w:line="360" w:lineRule="auto"/>
        <w:rPr>
          <w:lang w:val="en-GB"/>
        </w:rPr>
      </w:pPr>
    </w:p>
    <w:sectPr w:rsidR="008B1C41" w:rsidRPr="00386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4267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596"/>
    <w:rsid w:val="00023792"/>
    <w:rsid w:val="0004444B"/>
    <w:rsid w:val="001334CD"/>
    <w:rsid w:val="002746DA"/>
    <w:rsid w:val="00310FE0"/>
    <w:rsid w:val="00386308"/>
    <w:rsid w:val="00673FCB"/>
    <w:rsid w:val="006B622A"/>
    <w:rsid w:val="008553EB"/>
    <w:rsid w:val="008B1C41"/>
    <w:rsid w:val="00A3705E"/>
    <w:rsid w:val="00B26F00"/>
    <w:rsid w:val="00BD7596"/>
    <w:rsid w:val="00C25E76"/>
    <w:rsid w:val="00C37707"/>
    <w:rsid w:val="00D809F6"/>
    <w:rsid w:val="00E45B40"/>
    <w:rsid w:val="00FB663B"/>
    <w:rsid w:val="00FE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B48769"/>
  <w15:chartTrackingRefBased/>
  <w15:docId w15:val="{DA8D9D9A-49A5-40E0-A146-A2B58A9B2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7596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sz w:val="24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b/>
      <w:sz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b/>
      <w:iCs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spacing w:line="259" w:lineRule="auto"/>
      <w:ind w:left="357" w:hanging="357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Beschriftung">
    <w:name w:val="caption"/>
    <w:basedOn w:val="Standard"/>
    <w:next w:val="Standard"/>
    <w:uiPriority w:val="35"/>
    <w:unhideWhenUsed/>
    <w:qFormat/>
    <w:rsid w:val="00BD7596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09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09F6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09F6"/>
    <w:rPr>
      <w:rFonts w:ascii="Arial" w:eastAsia="Times New Roman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09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09F6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09F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09F6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ez Benjamin</dc:creator>
  <cp:keywords/>
  <dc:description/>
  <cp:lastModifiedBy>Albiez Benjamin</cp:lastModifiedBy>
  <cp:revision>6</cp:revision>
  <dcterms:created xsi:type="dcterms:W3CDTF">2024-08-30T12:50:00Z</dcterms:created>
  <dcterms:modified xsi:type="dcterms:W3CDTF">2025-12-12T12:08:00Z</dcterms:modified>
</cp:coreProperties>
</file>